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D15" w:rsidRDefault="00BA4066" w:rsidP="00677D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8135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5231">
        <w:rPr>
          <w:rFonts w:ascii="Times New Roman" w:hAnsi="Times New Roman" w:cs="Times New Roman"/>
          <w:b/>
          <w:sz w:val="24"/>
          <w:szCs w:val="24"/>
        </w:rPr>
        <w:t>2</w:t>
      </w:r>
      <w:r w:rsidR="00677D15">
        <w:rPr>
          <w:rFonts w:ascii="Times New Roman" w:hAnsi="Times New Roman" w:cs="Times New Roman"/>
          <w:sz w:val="24"/>
          <w:szCs w:val="24"/>
        </w:rPr>
        <w:t>: Correlates of Functional Impairment in Older Adults</w:t>
      </w:r>
    </w:p>
    <w:tbl>
      <w:tblPr>
        <w:tblStyle w:val="TableGrid"/>
        <w:tblW w:w="9606" w:type="dxa"/>
        <w:tblLayout w:type="fixed"/>
        <w:tblLook w:val="04A0"/>
      </w:tblPr>
      <w:tblGrid>
        <w:gridCol w:w="1809"/>
        <w:gridCol w:w="1701"/>
        <w:gridCol w:w="3686"/>
        <w:gridCol w:w="2410"/>
      </w:tblGrid>
      <w:tr w:rsidR="00677D15" w:rsidTr="00833C21">
        <w:trPr>
          <w:trHeight w:val="135"/>
        </w:trPr>
        <w:tc>
          <w:tcPr>
            <w:tcW w:w="1809" w:type="dxa"/>
          </w:tcPr>
          <w:p w:rsidR="00677D15" w:rsidRPr="002535BF" w:rsidRDefault="00677D15" w:rsidP="00CF7BA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535BF">
              <w:rPr>
                <w:rFonts w:ascii="Times New Roman" w:hAnsi="Times New Roman" w:cs="Times New Roman"/>
                <w:b/>
                <w:sz w:val="24"/>
              </w:rPr>
              <w:t>Condition</w:t>
            </w:r>
          </w:p>
        </w:tc>
        <w:tc>
          <w:tcPr>
            <w:tcW w:w="1701" w:type="dxa"/>
          </w:tcPr>
          <w:p w:rsidR="00677D15" w:rsidRPr="002535BF" w:rsidRDefault="00677D15" w:rsidP="00CF7BA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isk Ratio for Association with ADL Impairment</w:t>
            </w:r>
            <w:r w:rsidRPr="002535BF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3686" w:type="dxa"/>
          </w:tcPr>
          <w:p w:rsidR="00677D15" w:rsidRDefault="00677D15" w:rsidP="00CF7BA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easurement of Condition in Administrative Databases</w:t>
            </w:r>
          </w:p>
        </w:tc>
        <w:tc>
          <w:tcPr>
            <w:tcW w:w="2410" w:type="dxa"/>
          </w:tcPr>
          <w:p w:rsidR="00677D15" w:rsidRDefault="00677D15" w:rsidP="00CF7BA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ference</w:t>
            </w:r>
          </w:p>
          <w:p w:rsidR="00833C21" w:rsidRPr="00833C21" w:rsidRDefault="00833C21" w:rsidP="00EF55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33C21">
              <w:rPr>
                <w:rFonts w:ascii="Times New Roman" w:hAnsi="Times New Roman" w:cs="Times New Roman"/>
                <w:sz w:val="24"/>
              </w:rPr>
              <w:t>(</w:t>
            </w:r>
            <w:r w:rsidR="00580282">
              <w:rPr>
                <w:rFonts w:ascii="Times New Roman" w:hAnsi="Times New Roman" w:cs="Times New Roman"/>
                <w:sz w:val="24"/>
              </w:rPr>
              <w:t xml:space="preserve">see </w:t>
            </w:r>
            <w:r w:rsidRPr="00833C21">
              <w:rPr>
                <w:rFonts w:ascii="Times New Roman" w:hAnsi="Times New Roman" w:cs="Times New Roman"/>
                <w:sz w:val="24"/>
              </w:rPr>
              <w:t xml:space="preserve">Supplementary Digital Content </w:t>
            </w:r>
            <w:r w:rsidR="00EF55BC">
              <w:rPr>
                <w:rFonts w:ascii="Times New Roman" w:hAnsi="Times New Roman" w:cs="Times New Roman"/>
                <w:sz w:val="24"/>
              </w:rPr>
              <w:t>3</w:t>
            </w:r>
            <w:bookmarkStart w:id="0" w:name="_GoBack"/>
            <w:bookmarkEnd w:id="0"/>
            <w:r w:rsidR="00580282">
              <w:rPr>
                <w:rFonts w:ascii="Times New Roman" w:hAnsi="Times New Roman" w:cs="Times New Roman"/>
                <w:sz w:val="24"/>
              </w:rPr>
              <w:t xml:space="preserve"> for reference list</w:t>
            </w:r>
            <w:r w:rsidRPr="00833C21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677D15" w:rsidTr="00833C21">
        <w:trPr>
          <w:trHeight w:val="460"/>
        </w:trPr>
        <w:tc>
          <w:tcPr>
            <w:tcW w:w="1809" w:type="dxa"/>
          </w:tcPr>
          <w:p w:rsidR="00677D15" w:rsidRPr="002535BF" w:rsidRDefault="00677D15" w:rsidP="00CF7BAD">
            <w:pPr>
              <w:rPr>
                <w:rFonts w:ascii="Times New Roman" w:hAnsi="Times New Roman" w:cs="Times New Roman"/>
                <w:b/>
                <w:i/>
              </w:rPr>
            </w:pPr>
            <w:r w:rsidRPr="002535BF">
              <w:rPr>
                <w:rFonts w:ascii="Times New Roman" w:hAnsi="Times New Roman" w:cs="Times New Roman"/>
                <w:b/>
                <w:i/>
              </w:rPr>
              <w:t>Demographic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</w:tr>
      <w:tr w:rsidR="00677D15" w:rsidTr="00833C21">
        <w:trPr>
          <w:trHeight w:val="59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– 3.5</w:t>
            </w: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RPDB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1" w:tooltip="Cornette, 2006 #110" w:history="1">
              <w:r w:rsidRPr="00340204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Db3JuZXR0ZTwvQXV0aG9yPjxZZWFyPjIwMDY8L1llYXI+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==
</w:fldData>
                </w:fldChar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Db3JuZXR0ZTwvQXV0aG9yPjxZZWFyPjIwMDY8L1llYXI+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==
</w:fldData>
                </w:fldChar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</w:rPr>
              </w:r>
              <w:r>
                <w:rPr>
                  <w:rFonts w:ascii="Times New Roman" w:hAnsi="Times New Roman" w:cs="Times New Roman"/>
                </w:rPr>
                <w:fldChar w:fldCharType="end"/>
              </w:r>
              <w:r w:rsidRPr="00340204">
                <w:rPr>
                  <w:rFonts w:ascii="Times New Roman" w:hAnsi="Times New Roman" w:cs="Times New Roman"/>
                </w:rPr>
              </w:r>
              <w:r w:rsidRPr="00340204">
                <w:rPr>
                  <w:rFonts w:ascii="Times New Roman" w:hAnsi="Times New Roman" w:cs="Times New Roman"/>
                </w:rPr>
                <w:fldChar w:fldCharType="separate"/>
              </w:r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-10</w:t>
              </w:r>
              <w:r w:rsidRPr="00340204">
                <w:rPr>
                  <w:rFonts w:ascii="Times New Roman" w:hAnsi="Times New Roman" w:cs="Times New Roman"/>
                </w:rPr>
                <w:fldChar w:fldCharType="end"/>
              </w:r>
            </w:hyperlink>
            <w:hyperlink w:anchor="_ENREF_9" w:tooltip="Volpato, 2007 #65" w:history="1"/>
            <w:hyperlink w:anchor="_ENREF_10" w:tooltip="Boult, 1994 #10" w:history="1"/>
            <w:hyperlink w:anchor="_ENREF_11" w:tooltip="Sager, 1996 #164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12" w:tooltip="Tas, 2007 #5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 xml:space="preserve">Female </w:t>
            </w: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- </w:t>
            </w:r>
            <w:r w:rsidRPr="0034020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RPDB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I8L0F1dGhvcj48WWVhcj4xOTk0PC9ZZWFyPjxSZWNO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I8L0F1dGhvcj48WWVhcj4xOTk0PC9ZZWFyPjxSZWNO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hyperlink w:anchor="_ENREF_4" w:tooltip="Mor, 1994 #124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4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1" w:tooltip="Chen, 2010 #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1</w:t>
              </w:r>
            </w:hyperlink>
            <w:r>
              <w:rPr>
                <w:rFonts w:ascii="Times New Roman" w:hAnsi="Times New Roman" w:cs="Times New Roman"/>
              </w:rPr>
              <w:fldChar w:fldCharType="end"/>
            </w:r>
            <w:hyperlink w:anchor="_ENREF_13" w:tooltip="Chen, 2010 #5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" w:tooltip="Mor, 1994 #124" w:history="1"/>
          </w:p>
        </w:tc>
      </w:tr>
      <w:tr w:rsidR="00677D15" w:rsidTr="00833C21">
        <w:trPr>
          <w:trHeight w:val="357"/>
        </w:trPr>
        <w:tc>
          <w:tcPr>
            <w:tcW w:w="1809" w:type="dxa"/>
          </w:tcPr>
          <w:p w:rsidR="00677D15" w:rsidRPr="002535BF" w:rsidRDefault="00677D15" w:rsidP="00CF7BAD">
            <w:pPr>
              <w:rPr>
                <w:rFonts w:ascii="Times New Roman" w:hAnsi="Times New Roman" w:cs="Times New Roman"/>
                <w:b/>
                <w:i/>
              </w:rPr>
            </w:pPr>
            <w:r w:rsidRPr="002535BF">
              <w:rPr>
                <w:rFonts w:ascii="Times New Roman" w:hAnsi="Times New Roman" w:cs="Times New Roman"/>
                <w:b/>
                <w:i/>
              </w:rPr>
              <w:t>Measures of Medical Comorbidity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Number of Disease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686" w:type="dxa"/>
          </w:tcPr>
          <w:p w:rsidR="00677D15" w:rsidRDefault="00677D15" w:rsidP="00CF7B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I8L0F1dGhvcj48WWVhcj4xOTk0PC9ZZWFyPjxSZWNO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I8L0F1dGhvcj48WWVhcj4xOTk0PC9ZZWFyPjxSZWNO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hyperlink w:anchor="_ENREF_4" w:tooltip="Mor, 1994 #124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4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2" w:tooltip="Landi, 2010 #6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2</w:t>
              </w:r>
            </w:hyperlink>
            <w:r>
              <w:rPr>
                <w:rFonts w:ascii="Times New Roman" w:hAnsi="Times New Roman" w:cs="Times New Roman"/>
              </w:rPr>
              <w:fldChar w:fldCharType="end"/>
            </w:r>
            <w:hyperlink w:anchor="_ENREF_14" w:tooltip="Landi, 2010 #6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" w:tooltip="Mor, 1994 #5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Number of Medication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340204">
              <w:rPr>
                <w:rFonts w:ascii="Times New Roman" w:hAnsi="Times New Roman" w:cs="Times New Roman"/>
              </w:rPr>
              <w:t xml:space="preserve"> 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Number of unique drugs in ODB in 1 year preceding index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kaTwvQXV0aG9yPjxZZWFyPjIwMTA8L1llYXI+PFJl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kaTwvQXV0aG9yPjxZZWFyPjIwMTA8L1llYXI+PFJl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5" w:tooltip="Volpato, 2007 #6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5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2" w:tooltip="Landi, 2010 #6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2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3" w:tooltip="Stuck, 1999 #18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3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9" w:tooltip="Volpato, 2007 #65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Comorbidity Score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 xml:space="preserve">1.9 </w:t>
            </w:r>
            <w:r>
              <w:rPr>
                <w:rFonts w:ascii="Times New Roman" w:hAnsi="Times New Roman" w:cs="Times New Roman"/>
              </w:rPr>
              <w:t>– 2.2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Charls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orbidity 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  <w:p w:rsidR="00677D15" w:rsidRPr="00F473DC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Major ADGs from ACG system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2xwYXRvPC9BdXRob3I+PFllYXI+MjAwNzwvWWVhcj48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b2xwYXRvPC9BdXRob3I+PFllYXI+MjAwNzwvWWVhcj48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hyperlink w:anchor="_ENREF_5" w:tooltip="Volpato, 2007 #6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5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4" w:tooltip="Stuck, 1999 #25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4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5" w:tooltip="Lang, 2007 #218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5</w:t>
              </w:r>
            </w:hyperlink>
            <w:r>
              <w:rPr>
                <w:rFonts w:ascii="Times New Roman" w:hAnsi="Times New Roman" w:cs="Times New Roman"/>
              </w:rPr>
              <w:fldChar w:fldCharType="end"/>
            </w:r>
            <w:hyperlink w:anchor="_ENREF_55" w:tooltip="Lang, 2007 #218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46" w:tooltip="Volpato, 2007 #65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2" w:tooltip="Stuck, 1999 #18" w:history="1"/>
          </w:p>
        </w:tc>
      </w:tr>
      <w:tr w:rsidR="00677D15" w:rsidTr="00833C21">
        <w:trPr>
          <w:trHeight w:val="357"/>
        </w:trPr>
        <w:tc>
          <w:tcPr>
            <w:tcW w:w="1809" w:type="dxa"/>
          </w:tcPr>
          <w:p w:rsidR="00677D15" w:rsidRPr="002535BF" w:rsidRDefault="00677D15" w:rsidP="00CF7BAD">
            <w:pPr>
              <w:rPr>
                <w:rFonts w:ascii="Times New Roman" w:hAnsi="Times New Roman" w:cs="Times New Roman"/>
                <w:b/>
                <w:i/>
              </w:rPr>
            </w:pPr>
            <w:r w:rsidRPr="002535BF">
              <w:rPr>
                <w:rFonts w:ascii="Times New Roman" w:hAnsi="Times New Roman" w:cs="Times New Roman"/>
                <w:b/>
                <w:i/>
              </w:rPr>
              <w:t>Medical Condition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 – 6.7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OH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 432, 436 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 9: 430-432, 434, 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I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ICD- 10: I60, I61, I63, -I64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aWdhPC9BdXRob3I+PFllYXI+MjAwNzwvWWVhcj48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aWdhPC9BdXRob3I+PFllYXI+MjAwNzwvWWVhcj48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3" w:tooltip="Gill, 2004 #138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5" w:tooltip="Volpato, 2007 #6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5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6" w:tooltip="Boult, 1994 #3363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6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6" w:tooltip="Formiga, 2007 #63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6-18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44" w:tooltip="Gill, 2004 #42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6" w:tooltip="Wolff, 2005 #131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46" w:tooltip="Volpato, 2007 #65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47" w:tooltip="Boult, 1994 #10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Parkinson’s disease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 xml:space="preserve"> - 5.6</w:t>
            </w: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Two diagnostic codes for Parkinson’s disease in either OHIP or CIHI within one year (excluding OHIP records occurring during hospitalizations) two prescriptions for </w:t>
            </w:r>
            <w:proofErr w:type="spellStart"/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antiparkinson</w:t>
            </w:r>
            <w:proofErr w:type="spellEnd"/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 medications, at least one of the script and one of the diagnostic codes must be within 2 years of each other; prescriptions must be consecutive, defined as the second being within 180 days of the first. 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OHIP: 332; 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9: 332.0; 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10: G20.0</w:t>
            </w:r>
          </w:p>
          <w:p w:rsidR="00677D15" w:rsidRDefault="00677D15" w:rsidP="00CF7BAD"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ODB: </w:t>
            </w:r>
            <w:proofErr w:type="spellStart"/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Parkinsons</w:t>
            </w:r>
            <w:proofErr w:type="spellEnd"/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’ disease drug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uZXR0ZTwvQXV0aG9yPjxZZWFyPjIwMDY8L1llYXI+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uZXR0ZTwvQXV0aG9yPjxZZWFyPjIwMDY8L1llYXI+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1" w:tooltip="Cornette, 2006 #1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8" w:tooltip="Wolff, 2005 #131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8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6" w:tooltip="Wolff, 2005 #131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– 2.1</w:t>
            </w:r>
          </w:p>
        </w:tc>
        <w:tc>
          <w:tcPr>
            <w:tcW w:w="3686" w:type="dxa"/>
          </w:tcPr>
          <w:p w:rsidR="00677D15" w:rsidRPr="00F473DC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3402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ined through diagnostic algorithm in ODD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ZpbnNreTwvQXV0aG9yPjxZZWFyPjIwMDY8L1llYXI+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ZpbnNreTwvQXV0aG9yPjxZZWFyPjIwMDY8L1llYXI+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2" w:tooltip="Covinsky, 2006 #114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2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3" w:tooltip="Gill, 2004 #138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9" w:tooltip="Dunlop, 2005 #134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9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7" w:tooltip="Dunlop, 2005 #134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44" w:tooltip="Gill, 2004 #138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lastRenderedPageBreak/>
              <w:t>Congestive Heart Failure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3686" w:type="dxa"/>
          </w:tcPr>
          <w:p w:rsidR="00677D15" w:rsidRPr="00340204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ongestive Heart Failure, one hospitalization or two ER visits/outpatient visits within 2 years with OHIP claim</w:t>
            </w:r>
          </w:p>
          <w:p w:rsidR="00677D15" w:rsidRDefault="00677D15" w:rsidP="00CF7BAD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HI: ICD-9:   428</w:t>
            </w:r>
          </w:p>
          <w:p w:rsidR="00677D15" w:rsidRPr="0020439E" w:rsidRDefault="00677D15" w:rsidP="00CF7BAD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439E">
              <w:rPr>
                <w:rFonts w:ascii="Times New Roman" w:eastAsia="Times New Roman" w:hAnsi="Times New Roman" w:cs="Times New Roman"/>
                <w:sz w:val="24"/>
                <w:szCs w:val="24"/>
              </w:rPr>
              <w:t>CIHI: ICD-10:  I500, I501, I509</w:t>
            </w:r>
          </w:p>
          <w:p w:rsidR="00677D15" w:rsidRDefault="00677D15" w:rsidP="00CF7BAD"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OHIP: 428</w:t>
            </w:r>
          </w:p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hyperlink w:anchor="_ENREF_3" w:tooltip="Gill, 2004 #138" w:history="1">
              <w:r w:rsidRPr="00340204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HaWxsPC9BdXRob3I+PFllYXI+MjAwNDwvWWVhcj48UmVj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=
</w:fldData>
                </w:fldChar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HaWxsPC9BdXRob3I+PFllYXI+MjAwNDwvWWVhcj48UmVj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=
</w:fldData>
                </w:fldChar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</w:rPr>
              </w:r>
              <w:r>
                <w:rPr>
                  <w:rFonts w:ascii="Times New Roman" w:hAnsi="Times New Roman" w:cs="Times New Roman"/>
                </w:rPr>
                <w:fldChar w:fldCharType="end"/>
              </w:r>
              <w:r w:rsidRPr="00340204">
                <w:rPr>
                  <w:rFonts w:ascii="Times New Roman" w:hAnsi="Times New Roman" w:cs="Times New Roman"/>
                </w:rPr>
              </w:r>
              <w:r w:rsidRPr="00340204">
                <w:rPr>
                  <w:rFonts w:ascii="Times New Roman" w:hAnsi="Times New Roman" w:cs="Times New Roman"/>
                </w:rPr>
                <w:fldChar w:fldCharType="separate"/>
              </w:r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</w:t>
              </w:r>
              <w:r w:rsidRPr="00340204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OHIP: 410, 412, 413; 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IHI ICD-9: 410.X , 411.X, 413.X, 414.X</w:t>
            </w:r>
          </w:p>
          <w:p w:rsidR="00677D15" w:rsidRPr="00E859B6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CIHI ICD 10: I20.X; I21.X; I25.2 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MjwvWWVhcj48UmVj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MjwvWWVhcj48UmVj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hyperlink w:anchor="_ENREF_17" w:tooltip="Wang, 2002 #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8" w:tooltip="Wolff, 2005 #131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8</w:t>
              </w:r>
            </w:hyperlink>
            <w:r>
              <w:rPr>
                <w:rFonts w:ascii="Times New Roman" w:hAnsi="Times New Roman" w:cs="Times New Roman"/>
              </w:rPr>
              <w:fldChar w:fldCharType="end"/>
            </w:r>
            <w:hyperlink w:anchor="_ENREF_56" w:tooltip="Wolff, 2005 #131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5" w:tooltip="Wang, 2002 #10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OHIP:  715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9: 715.X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10: M15.0, M15.4, M15.8, M15.9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VsdDwvQXV0aG9yPjxZZWFyPjE5OTQ8L1llYXI+PFJl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VsdDwvQXV0aG9yPjxZZWFyPjE5OTQ8L1llYXI+PFJl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6" w:tooltip="Boult, 1994 #3363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6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7" w:tooltip="Wang, 2002 #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5" w:tooltip="Wang, 2002 #10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OHIP: 733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9: 733.0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10: M81, M82</w:t>
            </w:r>
          </w:p>
          <w:p w:rsidR="00677D15" w:rsidRDefault="00677D15" w:rsidP="00CF7BAD"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Or receipt of any </w:t>
            </w:r>
            <w:proofErr w:type="spellStart"/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bisphophonate</w:t>
            </w:r>
            <w:proofErr w:type="spellEnd"/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 prior to hip fracture </w:t>
            </w:r>
          </w:p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hyperlink w:anchor="_ENREF_17" w:tooltip="Wang, 2002 #10" w:history="1">
              <w:r w:rsidRPr="00340204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XYW5nPC9BdXRob3I+PFllYXI+MjAwMjwvWWVhcj48UmVj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</w:fldData>
                </w:fldChar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XYW5nPC9BdXRob3I+PFllYXI+MjAwMjwvWWVhcj48UmVj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</w:fldData>
                </w:fldChar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</w:rPr>
              </w:r>
              <w:r>
                <w:rPr>
                  <w:rFonts w:ascii="Times New Roman" w:hAnsi="Times New Roman" w:cs="Times New Roman"/>
                </w:rPr>
                <w:fldChar w:fldCharType="end"/>
              </w:r>
              <w:r w:rsidRPr="00340204">
                <w:rPr>
                  <w:rFonts w:ascii="Times New Roman" w:hAnsi="Times New Roman" w:cs="Times New Roman"/>
                </w:rPr>
              </w:r>
              <w:r w:rsidRPr="00340204">
                <w:rPr>
                  <w:rFonts w:ascii="Times New Roman" w:hAnsi="Times New Roman" w:cs="Times New Roman"/>
                </w:rPr>
                <w:fldChar w:fldCharType="separate"/>
              </w:r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  <w:r w:rsidRPr="00340204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Respiratory Disease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686" w:type="dxa"/>
          </w:tcPr>
          <w:p w:rsidR="00677D15" w:rsidRPr="00340204" w:rsidRDefault="00677D15" w:rsidP="00CF7BAD">
            <w:pPr>
              <w:pStyle w:val="ecxmsonormal"/>
              <w:shd w:val="clear" w:color="auto" w:fill="FFFFFF"/>
              <w:spacing w:after="0"/>
              <w:rPr>
                <w:color w:val="2A2A2A"/>
              </w:rPr>
            </w:pPr>
            <w:r w:rsidRPr="00340204">
              <w:rPr>
                <w:color w:val="2A2A2A"/>
              </w:rPr>
              <w:t>OHIP: 491, 492, 496</w:t>
            </w:r>
          </w:p>
          <w:p w:rsidR="00677D15" w:rsidRPr="00340204" w:rsidRDefault="00677D15" w:rsidP="00CF7BAD">
            <w:pPr>
              <w:pStyle w:val="ecxmsonormal"/>
              <w:shd w:val="clear" w:color="auto" w:fill="FFFFFF"/>
              <w:spacing w:after="0"/>
              <w:rPr>
                <w:color w:val="2A2A2A"/>
              </w:rPr>
            </w:pPr>
            <w:r w:rsidRPr="00340204">
              <w:rPr>
                <w:color w:val="2A2A2A"/>
              </w:rPr>
              <w:t>CIHI</w:t>
            </w:r>
            <w:r>
              <w:rPr>
                <w:color w:val="2A2A2A"/>
              </w:rPr>
              <w:t xml:space="preserve"> </w:t>
            </w:r>
            <w:r w:rsidRPr="00340204">
              <w:rPr>
                <w:color w:val="2A2A2A"/>
              </w:rPr>
              <w:t>ICD-9</w:t>
            </w:r>
            <w:r>
              <w:rPr>
                <w:color w:val="2A2A2A"/>
              </w:rPr>
              <w:t>:</w:t>
            </w:r>
            <w:r w:rsidRPr="00340204">
              <w:rPr>
                <w:color w:val="2A2A2A"/>
              </w:rPr>
              <w:t xml:space="preserve"> 491, 492, 496</w:t>
            </w:r>
          </w:p>
          <w:p w:rsidR="00677D15" w:rsidRPr="00481EDB" w:rsidRDefault="00677D15" w:rsidP="00CF7BAD">
            <w:pPr>
              <w:rPr>
                <w:rFonts w:ascii="Times New Roman" w:hAnsi="Times New Roman" w:cs="Times New Roman"/>
              </w:rPr>
            </w:pPr>
            <w:r w:rsidRPr="00481EDB">
              <w:rPr>
                <w:rFonts w:ascii="Times New Roman" w:hAnsi="Times New Roman" w:cs="Times New Roman"/>
                <w:color w:val="2A2A2A"/>
                <w:sz w:val="24"/>
              </w:rPr>
              <w:t>CIHI ICD-10</w:t>
            </w:r>
            <w:r>
              <w:rPr>
                <w:rFonts w:ascii="Times New Roman" w:hAnsi="Times New Roman" w:cs="Times New Roman"/>
                <w:color w:val="2A2A2A"/>
                <w:sz w:val="24"/>
              </w:rPr>
              <w:t>:</w:t>
            </w:r>
            <w:r w:rsidRPr="00481EDB">
              <w:rPr>
                <w:rFonts w:ascii="Times New Roman" w:hAnsi="Times New Roman" w:cs="Times New Roman"/>
                <w:color w:val="2A2A2A"/>
                <w:sz w:val="24"/>
              </w:rPr>
              <w:t xml:space="preserve"> J41, J42, J43, J44</w:t>
            </w:r>
          </w:p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hyperlink w:anchor="_ENREF_20" w:tooltip="Miller, 2000 #3346" w:history="1">
              <w:r w:rsidRPr="00340204">
                <w:rPr>
                  <w:rFonts w:ascii="Times New Roman" w:hAnsi="Times New Roman" w:cs="Times New Roman"/>
                </w:rPr>
                <w:fldChar w:fldCharType="begin"/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 &lt;EndNote&gt;&lt;Cite&gt;&lt;Author&gt;Miller&lt;/Author&gt;&lt;Year&gt;2000&lt;/Year&gt;&lt;RecNum&gt;3346&lt;/RecNum&gt;&lt;DisplayText&gt;&lt;style face="superscript"&gt;20&lt;/style&gt;&lt;/DisplayText&gt;&lt;record&gt;&lt;rec-number&gt;3346&lt;/rec-number&gt;&lt;foreign-keys&gt;&lt;key app="EN" db-id="zdra9fp2rwr92qes52expdvmsa0dweev5aew"&gt;3346&lt;/key&gt;&lt;/foreign-keys&gt;&lt;ref-type name="Journal Article"&gt;17&lt;/ref-type&gt;&lt;contributors&gt;&lt;authors&gt;&lt;author&gt;Miller, E. A.&lt;/author&gt;&lt;author&gt;Weissert, W. G.&lt;/author&gt;&lt;/authors&gt;&lt;/contributors&gt;&lt;auth-address&gt;University of Michigan, USA.&lt;/auth-address&gt;&lt;titles&gt;&lt;title&gt;Predicting elderly people&amp;apos;s risk for nursing home placement, hospitalization, functional impairment, and mortality: a synthesis&lt;/title&gt;&lt;secondary-title&gt;Medical Care Research &amp;amp; Review&lt;/secondary-title&gt;&lt;alt-title&gt;Med Care Res Rev&lt;/alt-title&gt;&lt;/titles&gt;&lt;pages&gt;259-97&lt;/pages&gt;&lt;volume&gt;57&lt;/volume&gt;&lt;number&gt;3&lt;/number&gt;&lt;keywords&gt;&lt;keyword&gt;*Activities of Daily Living&lt;/keyword&gt;&lt;keyword&gt;Aged&lt;/keyword&gt;&lt;keyword&gt;Health Care Rationing/mt [Methods]&lt;/keyword&gt;&lt;keyword&gt;*Hospitalization/sn [Statistics &amp;amp; Numerical Data]&lt;/keyword&gt;&lt;keyword&gt;Humans&lt;/keyword&gt;&lt;keyword&gt;Long-Term Care/ut [Utilization]&lt;/keyword&gt;&lt;keyword&gt;Longitudinal Studies&lt;/keyword&gt;&lt;keyword&gt;Medicaid&lt;/keyword&gt;&lt;keyword&gt;*Mortality&lt;/keyword&gt;&lt;keyword&gt;Multivariate Analysis&lt;/keyword&gt;&lt;keyword&gt;*Nursing Homes/ut [Utilization]&lt;/keyword&gt;&lt;keyword&gt;Probability&lt;/keyword&gt;&lt;keyword&gt;Risk Factors&lt;/keyword&gt;&lt;keyword&gt;United States&lt;/keyword&gt;&lt;/keywords&gt;&lt;dates&gt;&lt;year&gt;2000&lt;/year&gt;&lt;pub-dates&gt;&lt;date&gt;Sep&lt;/date&gt;&lt;/pub-dates&gt;&lt;/dates&gt;&lt;isbn&gt;1077-5587&lt;/isbn&gt;&lt;accession-num&gt;10981186&lt;/accession-num&gt;&lt;work-type&gt;Research Support, Non-U.S. Gov&amp;apos;t&amp;#xD;Review&lt;/work-type&gt;&lt;urls&gt;&lt;/urls&gt;&lt;language&gt;English&lt;/language&gt;&lt;/record&gt;&lt;/Cite&gt;&lt;/EndNote&gt;</w:instrText>
              </w:r>
              <w:r w:rsidRPr="00340204">
                <w:rPr>
                  <w:rFonts w:ascii="Times New Roman" w:hAnsi="Times New Roman" w:cs="Times New Roman"/>
                </w:rPr>
                <w:fldChar w:fldCharType="separate"/>
              </w:r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20</w:t>
              </w:r>
              <w:r w:rsidRPr="00340204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677D15" w:rsidTr="00833C21">
        <w:trPr>
          <w:trHeight w:val="339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3686" w:type="dxa"/>
          </w:tcPr>
          <w:p w:rsidR="00677D15" w:rsidRPr="0020439E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OHIP: 278</w:t>
            </w:r>
          </w:p>
          <w:p w:rsidR="00677D15" w:rsidRPr="0020439E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 xml:space="preserve"> 9: 278.0</w:t>
            </w:r>
          </w:p>
          <w:p w:rsidR="00677D15" w:rsidRDefault="00677D15" w:rsidP="00CF7BAD"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10: E66.X</w:t>
            </w:r>
          </w:p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hyperlink w:anchor="_ENREF_18" w:tooltip="Wolff, 2005 #131" w:history="1">
              <w:r w:rsidRPr="00340204">
                <w:rPr>
                  <w:rFonts w:ascii="Times New Roman" w:hAnsi="Times New Roman" w:cs="Times New Roman"/>
                </w:rPr>
                <w:fldChar w:fldCharType="begin"/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 &lt;EndNote&gt;&lt;Cite&gt;&lt;Author&gt;Wolff&lt;/Author&gt;&lt;Year&gt;2005&lt;/Year&gt;&lt;RecNum&gt;131&lt;/RecNum&gt;&lt;DisplayText&gt;&lt;style face="superscript"&gt;18&lt;/style&gt;&lt;/DisplayText&gt;&lt;record&gt;&lt;rec-number&gt;131&lt;/rec-number&gt;&lt;foreign-keys&gt;&lt;key app="EN" db-id="09ede2r0nrdtsmedfz3xaasde0dtzvtx5t2v"&gt;131&lt;/key&gt;&lt;/foreign-keys&gt;&lt;ref-type name="Journal Article"&gt;17&lt;/ref-type&gt;&lt;contributors&gt;&lt;authors&gt;&lt;author&gt;Wolff, Jennifer L.&lt;/author&gt;&lt;author&gt;Boult, Chad&lt;/author&gt;&lt;author&gt;Boyd, Cynthia&lt;/author&gt;&lt;author&gt;Anderson, Gerard&lt;/author&gt;&lt;/authors&gt;&lt;/contributors&gt;&lt;auth-address&gt;Lipitz Center for Integrated Health Care, Department of Health Policy and Management, Bloomberg School of Public Health, Baltimore, Maryland 21205, USA. jwolff@jhsph.edu&lt;/auth-address&gt;&lt;titles&gt;&lt;title&gt;Newly reported chronic conditions and onset of functional dependency&lt;/title&gt;&lt;secondary-title&gt;Journal of the American Geriatrics Society&lt;/secondary-title&gt;&lt;alt-title&gt;J Am Geriatr Soc&lt;/alt-title&gt;&lt;/titles&gt;&lt;periodical&gt;&lt;full-title&gt;Journal of the American Geriatrics Society&lt;/full-title&gt;&lt;abbr-1&gt;J Am Geriatr Soc&lt;/abbr-1&gt;&lt;/periodical&gt;&lt;alt-periodical&gt;&lt;full-title&gt;Journal of the American Geriatrics Society&lt;/full-title&gt;&lt;abbr-1&gt;J Am Geriatr Soc&lt;/abbr-1&gt;&lt;/alt-periodical&gt;&lt;pages&gt;851-5&lt;/pages&gt;&lt;volume&gt;53&lt;/volume&gt;&lt;number&gt;5&lt;/number&gt;&lt;keywords&gt;&lt;keyword&gt;Activities of Daily Living&lt;/keyword&gt;&lt;keyword&gt;Aged&lt;/keyword&gt;&lt;keyword&gt;*Chronic Disease&lt;/keyword&gt;&lt;keyword&gt;Cohort Studies&lt;/keyword&gt;&lt;keyword&gt;Comorbidity&lt;/keyword&gt;&lt;keyword&gt;Female&lt;/keyword&gt;&lt;keyword&gt;Follow-Up Studies&lt;/keyword&gt;&lt;keyword&gt;*Frail Elderly&lt;/keyword&gt;&lt;keyword&gt;Humans&lt;/keyword&gt;&lt;keyword&gt;Long-Term Care&lt;/keyword&gt;&lt;keyword&gt;Male&lt;/keyword&gt;&lt;/keywords&gt;&lt;dates&gt;&lt;year&gt;2005&lt;/year&gt;&lt;pub-dates&gt;&lt;date&gt;May&lt;/date&gt;&lt;/pub-dates&gt;&lt;/dates&gt;&lt;isbn&gt;0002-8614&lt;/isbn&gt;&lt;accession-num&gt;15877563&lt;/accession-num&gt;&lt;work-type&gt;Research Support, Non-U.S. Gov&amp;apos;t&lt;/work-type&gt;&lt;urls&gt;&lt;related-urls&gt;&lt;url&gt;http://proxy.queensu.ca/login?url=http://ovidsp.ovid.com/ovidweb.cgi?T=JS&amp;amp;CSC=Y&amp;amp;NEWS=N&amp;amp;PAGE=fulltext&amp;amp;D=med4&amp;amp;AN=15877563&lt;/url&gt;&lt;/related-urls&gt;&lt;/urls&gt;&lt;language&gt;English&lt;/language&gt;&lt;/record&gt;&lt;/Cite&gt;&lt;/EndNote&gt;</w:instrText>
              </w:r>
              <w:r w:rsidRPr="00340204">
                <w:rPr>
                  <w:rFonts w:ascii="Times New Roman" w:hAnsi="Times New Roman" w:cs="Times New Roman"/>
                </w:rPr>
                <w:fldChar w:fldCharType="separate"/>
              </w:r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8</w:t>
              </w:r>
              <w:r w:rsidRPr="00340204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686" w:type="dxa"/>
          </w:tcPr>
          <w:p w:rsidR="00677D15" w:rsidRPr="0020439E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677D15" w:rsidRDefault="00677D15" w:rsidP="00CF7BAD">
            <w:r w:rsidRPr="00593B95">
              <w:rPr>
                <w:rFonts w:ascii="Times New Roman" w:hAnsi="Times New Roman" w:cs="Times New Roman"/>
                <w:sz w:val="24"/>
                <w:szCs w:val="24"/>
              </w:rPr>
              <w:t>Inclusion in HYPERTENSION database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MjwvWWVhcj48UmVj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wMjwvWWVhcj48UmVj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hyperlink w:anchor="_ENREF_17" w:tooltip="Wang, 2002 #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8" w:tooltip="Wolff, 2005 #131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8</w:t>
              </w:r>
            </w:hyperlink>
            <w:r>
              <w:rPr>
                <w:rFonts w:ascii="Times New Roman" w:hAnsi="Times New Roman" w:cs="Times New Roman"/>
              </w:rPr>
              <w:fldChar w:fldCharType="end"/>
            </w:r>
            <w:hyperlink w:anchor="_ENREF_56" w:tooltip="Wolff, 2005 #131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5" w:tooltip="Wang, 2002 #10" w:history="1"/>
          </w:p>
        </w:tc>
      </w:tr>
      <w:tr w:rsidR="00677D15" w:rsidTr="00833C21">
        <w:trPr>
          <w:trHeight w:val="518"/>
        </w:trPr>
        <w:tc>
          <w:tcPr>
            <w:tcW w:w="1809" w:type="dxa"/>
          </w:tcPr>
          <w:p w:rsidR="00677D15" w:rsidRPr="002535BF" w:rsidRDefault="00677D15" w:rsidP="00CF7BAD">
            <w:pPr>
              <w:rPr>
                <w:rFonts w:ascii="Times New Roman" w:hAnsi="Times New Roman" w:cs="Times New Roman"/>
                <w:b/>
                <w:i/>
              </w:rPr>
            </w:pPr>
            <w:r w:rsidRPr="002535BF">
              <w:rPr>
                <w:rFonts w:ascii="Times New Roman" w:hAnsi="Times New Roman" w:cs="Times New Roman"/>
                <w:b/>
                <w:i/>
              </w:rPr>
              <w:t>Psychiatric Condition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</w:tr>
      <w:tr w:rsidR="00677D15" w:rsidTr="00833C21">
        <w:trPr>
          <w:trHeight w:val="428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Psychiatric Disorder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3686" w:type="dxa"/>
          </w:tcPr>
          <w:p w:rsidR="00677D15" w:rsidRDefault="00677D15" w:rsidP="00CF7BAD"/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hyperlink w:anchor="_ENREF_18" w:tooltip="Wolff, 2005 #131" w:history="1">
              <w:r w:rsidRPr="00340204">
                <w:rPr>
                  <w:rFonts w:ascii="Times New Roman" w:hAnsi="Times New Roman" w:cs="Times New Roman"/>
                </w:rPr>
                <w:fldChar w:fldCharType="begin"/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 &lt;EndNote&gt;&lt;Cite&gt;&lt;Author&gt;Wolff&lt;/Author&gt;&lt;Year&gt;2005&lt;/Year&gt;&lt;RecNum&gt;131&lt;/RecNum&gt;&lt;DisplayText&gt;&lt;style face="superscript"&gt;18&lt;/style&gt;&lt;/DisplayText&gt;&lt;record&gt;&lt;rec-number&gt;131&lt;/rec-number&gt;&lt;foreign-keys&gt;&lt;key app="EN" db-id="09ede2r0nrdtsmedfz3xaasde0dtzvtx5t2v"&gt;131&lt;/key&gt;&lt;/foreign-keys&gt;&lt;ref-type name="Journal Article"&gt;17&lt;/ref-type&gt;&lt;contributors&gt;&lt;authors&gt;&lt;author&gt;Wolff, Jennifer L.&lt;/author&gt;&lt;author&gt;Boult, Chad&lt;/author&gt;&lt;author&gt;Boyd, Cynthia&lt;/author&gt;&lt;author&gt;Anderson, Gerard&lt;/author&gt;&lt;/authors&gt;&lt;/contributors&gt;&lt;auth-address&gt;Lipitz Center for Integrated Health Care, Department of Health Policy and Management, Bloomberg School of Public Health, Baltimore, Maryland 21205, USA. jwolff@jhsph.edu&lt;/auth-address&gt;&lt;titles&gt;&lt;title&gt;Newly reported chronic conditions and onset of functional dependency&lt;/title&gt;&lt;secondary-title&gt;Journal of the American Geriatrics Society&lt;/secondary-title&gt;&lt;alt-title&gt;J Am Geriatr Soc&lt;/alt-title&gt;&lt;/titles&gt;&lt;periodical&gt;&lt;full-title&gt;Journal of the American Geriatrics Society&lt;/full-title&gt;&lt;abbr-1&gt;J Am Geriatr Soc&lt;/abbr-1&gt;&lt;/periodical&gt;&lt;alt-periodical&gt;&lt;full-title&gt;Journal of the American Geriatrics Society&lt;/full-title&gt;&lt;abbr-1&gt;J Am Geriatr Soc&lt;/abbr-1&gt;&lt;/alt-periodical&gt;&lt;pages&gt;851-5&lt;/pages&gt;&lt;volume&gt;53&lt;/volume&gt;&lt;number&gt;5&lt;/number&gt;&lt;keywords&gt;&lt;keyword&gt;Activities of Daily Living&lt;/keyword&gt;&lt;keyword&gt;Aged&lt;/keyword&gt;&lt;keyword&gt;*Chronic Disease&lt;/keyword&gt;&lt;keyword&gt;Cohort Studies&lt;/keyword&gt;&lt;keyword&gt;Comorbidity&lt;/keyword&gt;&lt;keyword&gt;Female&lt;/keyword&gt;&lt;keyword&gt;Follow-Up Studies&lt;/keyword&gt;&lt;keyword&gt;*Frail Elderly&lt;/keyword&gt;&lt;keyword&gt;Humans&lt;/keyword&gt;&lt;keyword&gt;Long-Term Care&lt;/keyword&gt;&lt;keyword&gt;Male&lt;/keyword&gt;&lt;/keywords&gt;&lt;dates&gt;&lt;year&gt;2005&lt;/year&gt;&lt;pub-dates&gt;&lt;date&gt;May&lt;/date&gt;&lt;/pub-dates&gt;&lt;/dates&gt;&lt;isbn&gt;0002-8614&lt;/isbn&gt;&lt;accession-num&gt;15877563&lt;/accession-num&gt;&lt;work-type&gt;Research Support, Non-U.S. Gov&amp;apos;t&lt;/work-type&gt;&lt;urls&gt;&lt;related-urls&gt;&lt;url&gt;http://proxy.queensu.ca/login?url=http://ovidsp.ovid.com/ovidweb.cgi?T=JS&amp;amp;CSC=Y&amp;amp;NEWS=N&amp;amp;PAGE=fulltext&amp;amp;D=med4&amp;amp;AN=15877563&lt;/url&gt;&lt;/related-urls&gt;&lt;/urls&gt;&lt;language&gt;English&lt;/language&gt;&lt;/record&gt;&lt;/Cite&gt;&lt;/EndNote&gt;</w:instrText>
              </w:r>
              <w:r w:rsidRPr="00340204">
                <w:rPr>
                  <w:rFonts w:ascii="Times New Roman" w:hAnsi="Times New Roman" w:cs="Times New Roman"/>
                </w:rPr>
                <w:fldChar w:fldCharType="separate"/>
              </w:r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8</w:t>
              </w:r>
              <w:r w:rsidRPr="00340204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677D15" w:rsidTr="00833C21">
        <w:trPr>
          <w:trHeight w:val="2791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 - 3.6</w:t>
            </w:r>
          </w:p>
        </w:tc>
        <w:tc>
          <w:tcPr>
            <w:tcW w:w="3686" w:type="dxa"/>
          </w:tcPr>
          <w:p w:rsidR="00677D15" w:rsidRPr="00C7701B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IP: 290, 331, 797</w:t>
            </w:r>
          </w:p>
          <w:p w:rsidR="00677D15" w:rsidRPr="00C7701B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: 290.0, 290.1, 290.3, 290.4, 290.8, 290.9, 294.1, 294.8, 294.9, 331.0, 331.1, 331.2, 797.0</w:t>
            </w:r>
          </w:p>
          <w:p w:rsidR="00677D15" w:rsidRDefault="00677D15" w:rsidP="00CF7BAD"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: F00.0, F00.1, F00.2, F00.9, F01.0, F01.1, F01.2, F01.3, F01.8, F01.9, F02.0, F02.1, F02.2, F02.3, F02.4, F02.8, F03.X, F05.1, F06.5, F06.6, F06.8, F06.9, F09.X, G300.0, G30.1, G30.8, G30.9, G31.0 G31.1, R54.X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dW1iZXI+NDM8L3JlYy1udW1iZXI+PGZvcmVpZ24ta2V5cz48a2V5IGFwcD0iRU4iIGRiLWlkPSIw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uZXR0ZTwvQXV0aG9yPjxZZWFyPjIwMDY8L1llYXI+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dW1iZXI+NDM8L3JlYy1udW1iZXI+PGZvcmVpZ24ta2V5cz48a2V5IGFwcD0iRU4iIGRiLWlkPSIw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hyperlink w:anchor="_ENREF_1" w:tooltip="Cornette, 2006 #1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5" w:tooltip="Volpato, 2007 #6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5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7" w:tooltip="Sager, 1996 #164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7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8" w:tooltip="Tas, 2007 #47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8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0" w:tooltip="McCusker, 2002 #257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0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1" w:tooltip="Chen, 2010 #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1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4" w:tooltip="Stuck, 1999 #25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4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8" w:tooltip="Wolff, 2005 #131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8-29</w:t>
              </w:r>
            </w:hyperlink>
            <w:r>
              <w:rPr>
                <w:rFonts w:ascii="Times New Roman" w:hAnsi="Times New Roman" w:cs="Times New Roman"/>
              </w:rPr>
              <w:fldChar w:fldCharType="end"/>
            </w:r>
            <w:hyperlink w:anchor="_ENREF_58" w:tooltip="Boaz, 1994 #166" w:history="1"/>
            <w:r w:rsidR="00677D15" w:rsidRPr="00340204">
              <w:rPr>
                <w:rFonts w:ascii="Times New Roman" w:hAnsi="Times New Roman" w:cs="Times New Roman"/>
              </w:rPr>
              <w:t xml:space="preserve"> </w:t>
            </w: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aWdhPC9BdXRob3I+PFllYXI+MjAwNzwvWWVhcj48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aWdhPC9BdXRob3I+PFllYXI+MjAwNzwvWWVhcj48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12" w:tooltip="Landi, 2010 #6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2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6" w:tooltip="Formiga, 2007 #63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6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7" w:tooltip="Wang, 2002 #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30" w:tooltip="Nikolova, 2009 #4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0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  <w:hyperlink w:anchor="_ENREF_50" w:tooltip="Chen, 2010 #5" w:history="1"/>
            <w:hyperlink w:anchor="_ENREF_42" w:tooltip="Cornette, 2006 #110" w:history="1"/>
            <w:hyperlink w:anchor="_ENREF_57" w:tooltip="Dunlop, 2005 #134" w:history="1"/>
            <w:hyperlink w:anchor="_ENREF_60" w:tooltip="Li, 2009 #35" w:history="1"/>
            <w:hyperlink w:anchor="_ENREF_61" w:tooltip="Mehta, 2002 #118" w:history="1"/>
            <w:hyperlink w:anchor="_ENREF_62" w:tooltip="Rothman, 2008 #42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56" w:tooltip="Wolff, 2005 #131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46" w:tooltip="Volpato, 2007 #65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63" w:tooltip="Moritz, 1995 #45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64" w:tooltip="Gill, 1996 #22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65" w:tooltip="Cigolle, 2007 #3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66" w:tooltip="Blaum, 2002 #12" w:history="1"/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48" w:tooltip="Sager, 1996 #164" w:history="1"/>
          </w:p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</w:tr>
      <w:tr w:rsidR="00677D15" w:rsidTr="00833C21">
        <w:trPr>
          <w:trHeight w:val="1997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lastRenderedPageBreak/>
              <w:t>Depression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– 2.1</w:t>
            </w:r>
          </w:p>
        </w:tc>
        <w:tc>
          <w:tcPr>
            <w:tcW w:w="3686" w:type="dxa"/>
          </w:tcPr>
          <w:p w:rsidR="00677D15" w:rsidRPr="00C7701B" w:rsidRDefault="00677D15" w:rsidP="00CF7BAD">
            <w:p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701B">
              <w:rPr>
                <w:rFonts w:ascii="Times New Roman" w:hAnsi="Times New Roman" w:cs="Times New Roman"/>
                <w:sz w:val="24"/>
                <w:szCs w:val="24"/>
              </w:rPr>
              <w:t>Depression: either any inpatient admission for depression or at least one outpatient visit to GP or psychiatrist with depression code AND one antidepressant prescription</w:t>
            </w:r>
          </w:p>
          <w:p w:rsidR="00677D15" w:rsidRPr="004F052D" w:rsidRDefault="00677D15" w:rsidP="00677D15">
            <w:pPr>
              <w:numPr>
                <w:ilvl w:val="0"/>
                <w:numId w:val="2"/>
              </w:numPr>
              <w:spacing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7701B">
              <w:rPr>
                <w:rFonts w:ascii="Times New Roman" w:hAnsi="Times New Roman" w:cs="Times New Roman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701B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4F052D">
              <w:rPr>
                <w:rFonts w:ascii="Times New Roman" w:hAnsi="Times New Roman" w:cs="Times New Roman"/>
                <w:sz w:val="24"/>
                <w:szCs w:val="24"/>
              </w:rPr>
              <w:t>296.2, 296.3; 300.4; 311</w:t>
            </w:r>
          </w:p>
          <w:p w:rsidR="00677D15" w:rsidRPr="004F052D" w:rsidRDefault="00677D15" w:rsidP="00677D15">
            <w:pPr>
              <w:numPr>
                <w:ilvl w:val="0"/>
                <w:numId w:val="2"/>
              </w:numPr>
              <w:spacing w:after="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F052D">
              <w:rPr>
                <w:rFonts w:ascii="Times New Roman" w:hAnsi="Times New Roman" w:cs="Times New Roman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052D">
              <w:rPr>
                <w:rFonts w:ascii="Times New Roman" w:hAnsi="Times New Roman" w:cs="Times New Roman"/>
                <w:sz w:val="24"/>
                <w:szCs w:val="24"/>
              </w:rPr>
              <w:t>10 F32, F33, F412, F480</w:t>
            </w:r>
          </w:p>
          <w:p w:rsidR="00677D15" w:rsidRDefault="00677D15" w:rsidP="00677D15">
            <w:pPr>
              <w:numPr>
                <w:ilvl w:val="0"/>
                <w:numId w:val="2"/>
              </w:numPr>
              <w:spacing w:after="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HRS: (Axis I diagnosis</w:t>
            </w:r>
            <w:r w:rsidRPr="004F052D">
              <w:rPr>
                <w:rFonts w:ascii="Times New Roman" w:hAnsi="Times New Roman" w:cs="Times New Roman"/>
                <w:sz w:val="24"/>
                <w:szCs w:val="24"/>
              </w:rPr>
              <w:t xml:space="preserve">): 296.2X, 296.3X, 296.9, 311.X </w:t>
            </w:r>
          </w:p>
          <w:p w:rsidR="00677D15" w:rsidRPr="00C139DB" w:rsidRDefault="00677D15" w:rsidP="00677D15">
            <w:pPr>
              <w:numPr>
                <w:ilvl w:val="0"/>
                <w:numId w:val="2"/>
              </w:numPr>
              <w:spacing w:after="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139DB">
              <w:rPr>
                <w:rFonts w:ascii="Times New Roman" w:hAnsi="Times New Roman" w:cs="Times New Roman"/>
                <w:sz w:val="24"/>
                <w:szCs w:val="24"/>
              </w:rPr>
              <w:t>OHIP: 300, 311</w:t>
            </w:r>
          </w:p>
          <w:p w:rsidR="00677D15" w:rsidRDefault="00677D15" w:rsidP="00677D15">
            <w:pPr>
              <w:numPr>
                <w:ilvl w:val="0"/>
                <w:numId w:val="1"/>
              </w:numPr>
              <w:spacing w:after="60"/>
              <w:ind w:left="0"/>
            </w:pPr>
            <w:r w:rsidRPr="00C7701B">
              <w:rPr>
                <w:rFonts w:ascii="Times New Roman" w:hAnsi="Times New Roman" w:cs="Times New Roman"/>
                <w:sz w:val="24"/>
                <w:szCs w:val="24"/>
              </w:rPr>
              <w:t>Prescrip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of antidepressant medication </w:t>
            </w:r>
          </w:p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kaTwvQXV0aG9yPjxZZWFyPjIwMTA8L1llYXI+PFJl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kaTwvQXV0aG9yPjxZZWFyPjIwMTA8L1llYXI+PFJl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11" w:tooltip="Chen, 2010 #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1-13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7" w:tooltip="Wang, 2002 #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9" w:tooltip="Dunlop, 2005 #134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9-22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31" w:tooltip="Yang, 2005 #133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1-35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2535BF" w:rsidRDefault="00677D15" w:rsidP="00CF7BAD">
            <w:pPr>
              <w:rPr>
                <w:rFonts w:ascii="Times New Roman" w:hAnsi="Times New Roman" w:cs="Times New Roman"/>
                <w:b/>
                <w:i/>
              </w:rPr>
            </w:pPr>
            <w:r w:rsidRPr="002535BF">
              <w:rPr>
                <w:rFonts w:ascii="Times New Roman" w:hAnsi="Times New Roman" w:cs="Times New Roman"/>
                <w:b/>
                <w:i/>
              </w:rPr>
              <w:t>Geriatric Condition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Visual Impairment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– 1.7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20439E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OHIP: 369</w:t>
            </w:r>
          </w:p>
          <w:p w:rsidR="00677D15" w:rsidRPr="0020439E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HI 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9: 369.00, 369.01, 369.04, 369.08, 369.10, 369.20, 369.22, 369.3</w:t>
            </w:r>
          </w:p>
          <w:p w:rsidR="00677D15" w:rsidRDefault="00677D15" w:rsidP="00CF7BAD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HI 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10: H54.0, H54.2, H54.3</w:t>
            </w:r>
          </w:p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aWdhPC9BdXRob3I+PFllYXI+MjAwNzwvWWVhcj48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aWdhPC9BdXRob3I+PFllYXI+MjAwNzwvWWVhcj48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8" w:tooltip="Tas, 2007 #47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8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2" w:tooltip="Landi, 2010 #6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2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3" w:tooltip="Stuck, 1999 #18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3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6" w:tooltip="Formiga, 2007 #63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6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9" w:tooltip="Dunlop, 2005 #134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9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32" w:tooltip="Tinetti, 2005 #7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2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36" w:tooltip="Lee, 2009 #26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6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686" w:type="dxa"/>
          </w:tcPr>
          <w:p w:rsidR="00677D15" w:rsidRPr="0020439E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OHIP: 389</w:t>
            </w:r>
          </w:p>
          <w:p w:rsidR="00677D15" w:rsidRPr="0020439E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HI 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9: 389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HI 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0439E">
              <w:rPr>
                <w:rFonts w:ascii="Times New Roman" w:hAnsi="Times New Roman" w:cs="Times New Roman"/>
                <w:sz w:val="24"/>
                <w:szCs w:val="24"/>
              </w:rPr>
              <w:t>10: H90.0, H90.3, H90.6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kaTwvQXV0aG9yPjxZZWFyPjIwMTA8L1llYXI+PFJl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5kaTwvQXV0aG9yPjxZZWFyPjIwMTA8L1llYXI+PFJl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12" w:tooltip="Landi, 2010 #6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2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32" w:tooltip="Tinetti, 2005 #7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2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686" w:type="dxa"/>
          </w:tcPr>
          <w:p w:rsidR="00677D15" w:rsidRPr="00340204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OHIP: 263 </w:t>
            </w:r>
          </w:p>
          <w:p w:rsidR="00677D15" w:rsidRPr="00340204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9: 262, 263.0, 263.1, 263.8, 263,9, </w:t>
            </w:r>
          </w:p>
          <w:p w:rsidR="00677D15" w:rsidRDefault="00677D15" w:rsidP="00CF7BAD"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10: E43, E44.0,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hyperlink w:anchor="_ENREF_11" w:tooltip="Chen, 2010 #5" w:history="1">
              <w:r w:rsidRPr="00340204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DaGVuPC9BdXRob3I+PFllYXI+MjAxMDwvWWVhcj48UmVj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</w:fldData>
                </w:fldChar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DaGVuPC9BdXRob3I+PFllYXI+MjAxMDwvWWVhcj48UmVj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</w:fldData>
                </w:fldChar>
              </w:r>
              <w:r w:rsidR="00677D15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</w:rPr>
              </w:r>
              <w:r>
                <w:rPr>
                  <w:rFonts w:ascii="Times New Roman" w:hAnsi="Times New Roman" w:cs="Times New Roman"/>
                </w:rPr>
                <w:fldChar w:fldCharType="end"/>
              </w:r>
              <w:r w:rsidRPr="00340204">
                <w:rPr>
                  <w:rFonts w:ascii="Times New Roman" w:hAnsi="Times New Roman" w:cs="Times New Roman"/>
                </w:rPr>
              </w:r>
              <w:r w:rsidRPr="00340204">
                <w:rPr>
                  <w:rFonts w:ascii="Times New Roman" w:hAnsi="Times New Roman" w:cs="Times New Roman"/>
                </w:rPr>
                <w:fldChar w:fldCharType="separate"/>
              </w:r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1</w:t>
              </w:r>
              <w:r w:rsidRPr="00340204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677D15" w:rsidTr="00833C21">
        <w:trPr>
          <w:trHeight w:val="543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Urinary Incontinence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– 1.9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:rsidR="00677D15" w:rsidRPr="00C7701B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HIP: 625, 788; </w:t>
            </w:r>
          </w:p>
          <w:p w:rsidR="00677D15" w:rsidRPr="00C7701B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: 625.6, 788.3, 788.30, 788.31, 788.32, 788.33, 788.34, 788.37, 788.39; </w:t>
            </w:r>
          </w:p>
          <w:p w:rsidR="00677D15" w:rsidRPr="00C7701B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: N39.3, R32.X, N39.4</w:t>
            </w:r>
          </w:p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  <w:r w:rsidRPr="00C77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B claim for urinary incontinence drug 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LVBsYW5hczwvQXV0aG9yPjxZZWFyPjIwMDg8L1ll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xsLVBsYW5hczwvQXV0aG9yPjxZZWFyPjIwMDg8L1ll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1" w:tooltip="Cornette, 2006 #1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26" w:tooltip="Cigolle, 2007 #63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26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37" w:tooltip="Coll-Planas, 2008 #47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37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63" w:tooltip="Cigolle, 2007 #63" w:history="1"/>
          </w:p>
          <w:p w:rsidR="00677D15" w:rsidRPr="00340204" w:rsidRDefault="00677D15" w:rsidP="00CF7BAD">
            <w:pPr>
              <w:rPr>
                <w:rFonts w:ascii="Times New Roman" w:hAnsi="Times New Roman" w:cs="Times New Roman"/>
              </w:rPr>
            </w:pPr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Pressure Ulcer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3686" w:type="dxa"/>
          </w:tcPr>
          <w:p w:rsidR="00677D15" w:rsidRPr="00340204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OHIP: 707; </w:t>
            </w:r>
          </w:p>
          <w:p w:rsidR="00677D15" w:rsidRPr="00340204" w:rsidRDefault="00677D15" w:rsidP="00CF7B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CIHI I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9: 707.00, 707.02, 707.03, 707.04, 707.05, 707.06, 707.07, 707.09; </w:t>
            </w:r>
          </w:p>
          <w:p w:rsidR="00677D15" w:rsidRDefault="00677D15" w:rsidP="00CF7BAD">
            <w:r>
              <w:rPr>
                <w:rFonts w:ascii="Times New Roman" w:hAnsi="Times New Roman" w:cs="Times New Roman"/>
                <w:sz w:val="24"/>
                <w:szCs w:val="24"/>
              </w:rPr>
              <w:t>CIHI ICD-10: L89</w:t>
            </w:r>
          </w:p>
        </w:tc>
        <w:tc>
          <w:tcPr>
            <w:tcW w:w="2410" w:type="dxa"/>
          </w:tcPr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uZXR0ZTwvQXV0aG9yPjxZZWFyPjIwMDY8L1llYXI+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uZXR0ZTwvQXV0aG9yPjxZZWFyPjIwMDY8L1llYXI+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1" w:tooltip="Cornette, 2006 #1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9" w:tooltip="Miller, 2000 #256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9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  <w:p w:rsidR="00677D15" w:rsidRPr="00340204" w:rsidRDefault="00D74758" w:rsidP="00CF7BAD">
            <w:pPr>
              <w:rPr>
                <w:rFonts w:ascii="Times New Roman" w:hAnsi="Times New Roman" w:cs="Times New Roman"/>
              </w:rPr>
            </w:pPr>
            <w:hyperlink w:anchor="_ENREF_25" w:tooltip="Miller, 2000 #3346" w:history="1"/>
          </w:p>
        </w:tc>
      </w:tr>
      <w:tr w:rsidR="00677D15" w:rsidTr="00833C21">
        <w:trPr>
          <w:trHeight w:val="135"/>
        </w:trPr>
        <w:tc>
          <w:tcPr>
            <w:tcW w:w="1809" w:type="dxa"/>
          </w:tcPr>
          <w:p w:rsidR="00677D15" w:rsidRPr="00340204" w:rsidRDefault="00677D15" w:rsidP="00CF7BAD">
            <w:pPr>
              <w:rPr>
                <w:rFonts w:ascii="Times New Roman" w:hAnsi="Times New Roman" w:cs="Times New Roman"/>
                <w:b/>
              </w:rPr>
            </w:pPr>
            <w:r w:rsidRPr="00340204">
              <w:rPr>
                <w:rFonts w:ascii="Times New Roman" w:hAnsi="Times New Roman" w:cs="Times New Roman"/>
              </w:rPr>
              <w:t>Falls</w:t>
            </w:r>
          </w:p>
        </w:tc>
        <w:tc>
          <w:tcPr>
            <w:tcW w:w="1701" w:type="dxa"/>
          </w:tcPr>
          <w:p w:rsidR="00677D15" w:rsidRPr="00340204" w:rsidRDefault="00677D15" w:rsidP="00CF7B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– 2.3</w:t>
            </w:r>
          </w:p>
        </w:tc>
        <w:tc>
          <w:tcPr>
            <w:tcW w:w="3686" w:type="dxa"/>
          </w:tcPr>
          <w:p w:rsidR="00677D15" w:rsidRPr="00481EDB" w:rsidRDefault="00677D15" w:rsidP="00CF7B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 xml:space="preserve">Any ER vis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hospitalization 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t>with: any S or T00-T14 (injury to single or multiple sites) with W00-</w:t>
            </w:r>
            <w:r w:rsidRPr="003402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19 (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ls as external site of injury)</w:t>
            </w:r>
          </w:p>
        </w:tc>
        <w:tc>
          <w:tcPr>
            <w:tcW w:w="2410" w:type="dxa"/>
          </w:tcPr>
          <w:p w:rsidR="00677D15" w:rsidRPr="00340204" w:rsidRDefault="00D74758" w:rsidP="00677D15">
            <w:pPr>
              <w:rPr>
                <w:rFonts w:ascii="Times New Roman" w:hAnsi="Times New Roman" w:cs="Times New Roman"/>
              </w:rPr>
            </w:pPr>
            <w:r w:rsidRPr="00340204"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TdHVjazwvQXV0aG9yPjxZZWFyPjE5OTk8L1llYXI+PFJl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HVjazwvQXV0aG9yPjxZZWFyPjE5OTk8L1llYXI+PFJl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</w:fldData>
              </w:fldChar>
            </w:r>
            <w:r w:rsidR="00677D15"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340204">
              <w:rPr>
                <w:rFonts w:ascii="Times New Roman" w:hAnsi="Times New Roman" w:cs="Times New Roman"/>
              </w:rPr>
            </w:r>
            <w:r w:rsidRPr="00340204">
              <w:rPr>
                <w:rFonts w:ascii="Times New Roman" w:hAnsi="Times New Roman" w:cs="Times New Roman"/>
              </w:rPr>
              <w:fldChar w:fldCharType="separate"/>
            </w:r>
            <w:hyperlink w:anchor="_ENREF_1" w:tooltip="Cornette, 2006 #110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2" w:tooltip="Covinsky, 2006 #114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2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5" w:tooltip="Volpato, 2007 #65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5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13" w:tooltip="Stuck, 1999 #18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13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20" w:tooltip="Miller, 2000 #3346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20</w:t>
              </w:r>
            </w:hyperlink>
            <w:r w:rsidR="00677D15" w:rsidRPr="00677D15">
              <w:rPr>
                <w:rFonts w:ascii="Times New Roman" w:hAnsi="Times New Roman" w:cs="Times New Roman"/>
                <w:noProof/>
                <w:vertAlign w:val="superscript"/>
              </w:rPr>
              <w:t>,</w:t>
            </w:r>
            <w:hyperlink w:anchor="_ENREF_26" w:tooltip="Cigolle, 2007 #63" w:history="1">
              <w:r w:rsidR="00677D15" w:rsidRPr="00677D15">
                <w:rPr>
                  <w:rFonts w:ascii="Times New Roman" w:hAnsi="Times New Roman" w:cs="Times New Roman"/>
                  <w:noProof/>
                  <w:vertAlign w:val="superscript"/>
                </w:rPr>
                <w:t>26</w:t>
              </w:r>
            </w:hyperlink>
            <w:r w:rsidRPr="00340204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677D15" w:rsidRDefault="00677D15"/>
    <w:p w:rsidR="00677D15" w:rsidRDefault="00677D15"/>
    <w:p w:rsidR="00677D15" w:rsidRPr="00677D15" w:rsidRDefault="00D74758" w:rsidP="00580282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677D15">
        <w:instrText xml:space="preserve"> ADDIN EN.REFLIST </w:instrText>
      </w:r>
      <w:r>
        <w:fldChar w:fldCharType="separate"/>
      </w:r>
    </w:p>
    <w:p w:rsidR="00677D15" w:rsidRDefault="00677D15" w:rsidP="00677D15">
      <w:pPr>
        <w:spacing w:line="240" w:lineRule="auto"/>
        <w:rPr>
          <w:noProof/>
        </w:rPr>
      </w:pPr>
    </w:p>
    <w:p w:rsidR="0092389E" w:rsidRDefault="00D74758">
      <w:r>
        <w:fldChar w:fldCharType="end"/>
      </w:r>
    </w:p>
    <w:sectPr w:rsidR="0092389E" w:rsidSect="00D747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592506"/>
    <w:multiLevelType w:val="hybridMultilevel"/>
    <w:tmpl w:val="B694E1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210D5D"/>
    <w:multiLevelType w:val="hybridMultilevel"/>
    <w:tmpl w:val="55B2261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1070A"/>
    <w:rsid w:val="000F5231"/>
    <w:rsid w:val="00580282"/>
    <w:rsid w:val="00677D15"/>
    <w:rsid w:val="0081070A"/>
    <w:rsid w:val="00833C21"/>
    <w:rsid w:val="0092389E"/>
    <w:rsid w:val="00BA4066"/>
    <w:rsid w:val="00D74758"/>
    <w:rsid w:val="00EF55BC"/>
    <w:rsid w:val="00F81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D15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D15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cxmsonormal">
    <w:name w:val="ecxmsonormal"/>
    <w:basedOn w:val="Normal"/>
    <w:rsid w:val="00677D1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7D1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D15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D15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cxmsonormal">
    <w:name w:val="ecxmsonormal"/>
    <w:basedOn w:val="Normal"/>
    <w:rsid w:val="00677D1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77D1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362</Words>
  <Characters>1346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lamira</cp:lastModifiedBy>
  <cp:revision>8</cp:revision>
  <dcterms:created xsi:type="dcterms:W3CDTF">2013-02-02T12:35:00Z</dcterms:created>
  <dcterms:modified xsi:type="dcterms:W3CDTF">2014-01-14T01:49:00Z</dcterms:modified>
</cp:coreProperties>
</file>